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4A2DA" w14:textId="77777777" w:rsidR="002078C8" w:rsidRDefault="002078C8" w:rsidP="002078C8">
      <w:pPr>
        <w:spacing w:after="0" w:line="240" w:lineRule="auto"/>
        <w:rPr>
          <w:b/>
        </w:rPr>
      </w:pPr>
      <w:r>
        <w:rPr>
          <w:b/>
        </w:rPr>
        <w:t>Supplementary Table 2</w:t>
      </w:r>
      <w:r w:rsidRPr="004E0C04">
        <w:rPr>
          <w:b/>
        </w:rPr>
        <w:t xml:space="preserve">. Demographic and clinical data of burns patients categorised according to </w:t>
      </w:r>
      <w:r>
        <w:rPr>
          <w:b/>
        </w:rPr>
        <w:t xml:space="preserve">  </w:t>
      </w:r>
    </w:p>
    <w:p w14:paraId="3FE83A8B" w14:textId="77777777" w:rsidR="002078C8" w:rsidRPr="006418D4" w:rsidRDefault="002078C8" w:rsidP="002078C8">
      <w:pPr>
        <w:spacing w:after="0" w:line="240" w:lineRule="auto"/>
        <w:rPr>
          <w:b/>
        </w:rPr>
      </w:pPr>
      <w:r>
        <w:rPr>
          <w:b/>
        </w:rPr>
        <w:t xml:space="preserve">                                             </w:t>
      </w:r>
      <w:r w:rsidRPr="004E0C04">
        <w:rPr>
          <w:b/>
        </w:rPr>
        <w:t>survival and sep</w:t>
      </w:r>
      <w:r>
        <w:rPr>
          <w:b/>
        </w:rPr>
        <w:t>sis</w:t>
      </w:r>
      <w:r w:rsidRPr="004E0C04">
        <w:rPr>
          <w:b/>
        </w:rPr>
        <w:t xml:space="preserve"> status</w:t>
      </w:r>
      <w:r>
        <w:rPr>
          <w:b/>
        </w:rPr>
        <w:t>.</w:t>
      </w:r>
    </w:p>
    <w:tbl>
      <w:tblPr>
        <w:tblStyle w:val="TableGrid"/>
        <w:tblpPr w:leftFromText="180" w:rightFromText="180" w:vertAnchor="page" w:horzAnchor="margin" w:tblpXSpec="center" w:tblpY="2186"/>
        <w:tblW w:w="9776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560"/>
        <w:gridCol w:w="992"/>
        <w:gridCol w:w="1701"/>
        <w:gridCol w:w="1242"/>
        <w:gridCol w:w="884"/>
      </w:tblGrid>
      <w:tr w:rsidR="002078C8" w:rsidRPr="00994F02" w14:paraId="1A348C08" w14:textId="77777777" w:rsidTr="00B329B4">
        <w:tc>
          <w:tcPr>
            <w:tcW w:w="2122" w:type="dxa"/>
          </w:tcPr>
          <w:p w14:paraId="4B1ACCEC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F02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7654" w:type="dxa"/>
            <w:gridSpan w:val="6"/>
          </w:tcPr>
          <w:p w14:paraId="5E345F30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078C8" w:rsidRPr="00994F02" w14:paraId="7804AA76" w14:textId="77777777" w:rsidTr="00B329B4">
        <w:tc>
          <w:tcPr>
            <w:tcW w:w="2122" w:type="dxa"/>
            <w:vMerge w:val="restart"/>
          </w:tcPr>
          <w:p w14:paraId="6CECCF58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7" w:type="dxa"/>
            <w:gridSpan w:val="3"/>
          </w:tcPr>
          <w:p w14:paraId="53DB44E6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rvival Status</w:t>
            </w:r>
          </w:p>
        </w:tc>
        <w:tc>
          <w:tcPr>
            <w:tcW w:w="3827" w:type="dxa"/>
            <w:gridSpan w:val="3"/>
          </w:tcPr>
          <w:p w14:paraId="1DEF14F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psis Status</w:t>
            </w:r>
          </w:p>
        </w:tc>
      </w:tr>
      <w:tr w:rsidR="002078C8" w:rsidRPr="00994F02" w14:paraId="227CEE83" w14:textId="77777777" w:rsidTr="00B329B4">
        <w:tc>
          <w:tcPr>
            <w:tcW w:w="2122" w:type="dxa"/>
            <w:vMerge/>
          </w:tcPr>
          <w:p w14:paraId="660C636E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044F68D4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rvivors</w:t>
            </w:r>
          </w:p>
          <w:p w14:paraId="757535C6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74)</w:t>
            </w:r>
          </w:p>
        </w:tc>
        <w:tc>
          <w:tcPr>
            <w:tcW w:w="1560" w:type="dxa"/>
          </w:tcPr>
          <w:p w14:paraId="2C9CE5F1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-survivors</w:t>
            </w:r>
          </w:p>
          <w:p w14:paraId="1A2E0F84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4)</w:t>
            </w:r>
          </w:p>
        </w:tc>
        <w:tc>
          <w:tcPr>
            <w:tcW w:w="992" w:type="dxa"/>
          </w:tcPr>
          <w:p w14:paraId="741600E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701" w:type="dxa"/>
          </w:tcPr>
          <w:p w14:paraId="0B2EC3B1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ptic</w:t>
            </w:r>
          </w:p>
          <w:p w14:paraId="1C162250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42)</w:t>
            </w:r>
          </w:p>
        </w:tc>
        <w:tc>
          <w:tcPr>
            <w:tcW w:w="1242" w:type="dxa"/>
          </w:tcPr>
          <w:p w14:paraId="182F15B5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-septic</w:t>
            </w:r>
          </w:p>
          <w:p w14:paraId="61606E89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37)</w:t>
            </w:r>
          </w:p>
        </w:tc>
        <w:tc>
          <w:tcPr>
            <w:tcW w:w="884" w:type="dxa"/>
          </w:tcPr>
          <w:p w14:paraId="4B7D56E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2078C8" w:rsidRPr="00994F02" w14:paraId="0DECBFC5" w14:textId="77777777" w:rsidTr="00B329B4">
        <w:trPr>
          <w:trHeight w:val="8170"/>
        </w:trPr>
        <w:tc>
          <w:tcPr>
            <w:tcW w:w="2122" w:type="dxa"/>
          </w:tcPr>
          <w:p w14:paraId="2DD6C958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02">
              <w:rPr>
                <w:rFonts w:ascii="Times New Roman" w:hAnsi="Times New Roman" w:cs="Times New Roman"/>
                <w:sz w:val="20"/>
                <w:szCs w:val="20"/>
              </w:rPr>
              <w:t>Age, years (range)</w:t>
            </w:r>
          </w:p>
          <w:p w14:paraId="23F6FFD3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C106BC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02">
              <w:rPr>
                <w:rFonts w:ascii="Times New Roman" w:hAnsi="Times New Roman" w:cs="Times New Roman"/>
                <w:sz w:val="20"/>
                <w:szCs w:val="20"/>
              </w:rPr>
              <w:t>Gender,</w:t>
            </w:r>
          </w:p>
          <w:p w14:paraId="692C4644" w14:textId="77777777" w:rsidR="002078C8" w:rsidRPr="00743BAE" w:rsidRDefault="002078C8" w:rsidP="00B329B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3BAE">
              <w:rPr>
                <w:rFonts w:ascii="Times New Roman" w:hAnsi="Times New Roman" w:cs="Times New Roman"/>
                <w:i/>
                <w:sz w:val="20"/>
                <w:szCs w:val="20"/>
              </w:rPr>
              <w:t>Male</w:t>
            </w:r>
          </w:p>
          <w:p w14:paraId="62909517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3BAE">
              <w:rPr>
                <w:rFonts w:ascii="Times New Roman" w:hAnsi="Times New Roman" w:cs="Times New Roman"/>
                <w:i/>
                <w:sz w:val="20"/>
                <w:szCs w:val="20"/>
              </w:rPr>
              <w:t>Female</w:t>
            </w:r>
          </w:p>
          <w:p w14:paraId="5FB46CE5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2695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02">
              <w:rPr>
                <w:rFonts w:ascii="Times New Roman" w:hAnsi="Times New Roman" w:cs="Times New Roman"/>
                <w:sz w:val="20"/>
                <w:szCs w:val="20"/>
              </w:rPr>
              <w:t>% TBSA (range)</w:t>
            </w:r>
          </w:p>
          <w:p w14:paraId="68508B91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072CC3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02">
              <w:rPr>
                <w:rFonts w:ascii="Times New Roman" w:hAnsi="Times New Roman" w:cs="Times New Roman"/>
                <w:sz w:val="20"/>
                <w:szCs w:val="20"/>
              </w:rPr>
              <w:t>% FT TBSA (range)</w:t>
            </w:r>
          </w:p>
          <w:p w14:paraId="2F4D350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8B8BE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02">
              <w:rPr>
                <w:rFonts w:ascii="Times New Roman" w:hAnsi="Times New Roman" w:cs="Times New Roman"/>
                <w:sz w:val="20"/>
                <w:szCs w:val="20"/>
              </w:rPr>
              <w:t xml:space="preserve">Inhalation injury </w:t>
            </w:r>
          </w:p>
          <w:p w14:paraId="43D43162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</w:p>
          <w:p w14:paraId="3E7746B5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</w:t>
            </w:r>
          </w:p>
          <w:p w14:paraId="00E059E3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E4FB8F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02">
              <w:rPr>
                <w:rFonts w:ascii="Times New Roman" w:hAnsi="Times New Roman" w:cs="Times New Roman"/>
                <w:sz w:val="20"/>
                <w:szCs w:val="20"/>
              </w:rPr>
              <w:t>Mechanism of injury</w:t>
            </w:r>
          </w:p>
          <w:p w14:paraId="2093693B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38B7ED" w14:textId="77777777" w:rsidR="002078C8" w:rsidRPr="007534C7" w:rsidRDefault="002078C8" w:rsidP="00B329B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34C7">
              <w:rPr>
                <w:rFonts w:ascii="Times New Roman" w:hAnsi="Times New Roman" w:cs="Times New Roman"/>
                <w:i/>
                <w:sz w:val="20"/>
                <w:szCs w:val="20"/>
              </w:rPr>
              <w:t>Flash, n (%)</w:t>
            </w:r>
          </w:p>
          <w:p w14:paraId="64F4E17A" w14:textId="77777777" w:rsidR="002078C8" w:rsidRPr="007534C7" w:rsidRDefault="002078C8" w:rsidP="00B329B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34C7">
              <w:rPr>
                <w:rFonts w:ascii="Times New Roman" w:hAnsi="Times New Roman" w:cs="Times New Roman"/>
                <w:i/>
                <w:sz w:val="20"/>
                <w:szCs w:val="20"/>
              </w:rPr>
              <w:t>Flame, n (%)</w:t>
            </w:r>
          </w:p>
          <w:p w14:paraId="217AF21E" w14:textId="77777777" w:rsidR="002078C8" w:rsidRPr="007534C7" w:rsidRDefault="002078C8" w:rsidP="00B329B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34C7">
              <w:rPr>
                <w:rFonts w:ascii="Times New Roman" w:hAnsi="Times New Roman" w:cs="Times New Roman"/>
                <w:i/>
                <w:sz w:val="20"/>
                <w:szCs w:val="20"/>
              </w:rPr>
              <w:t>Flame and flash, n (%)</w:t>
            </w:r>
          </w:p>
          <w:p w14:paraId="04A738DA" w14:textId="77777777" w:rsidR="002078C8" w:rsidRPr="007534C7" w:rsidRDefault="002078C8" w:rsidP="00B329B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34C7">
              <w:rPr>
                <w:rFonts w:ascii="Times New Roman" w:hAnsi="Times New Roman" w:cs="Times New Roman"/>
                <w:i/>
                <w:sz w:val="20"/>
                <w:szCs w:val="20"/>
              </w:rPr>
              <w:t>Electrical, n (%)</w:t>
            </w:r>
          </w:p>
          <w:p w14:paraId="1E3CAF68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4C7">
              <w:rPr>
                <w:rFonts w:ascii="Times New Roman" w:hAnsi="Times New Roman" w:cs="Times New Roman"/>
                <w:i/>
                <w:sz w:val="20"/>
                <w:szCs w:val="20"/>
              </w:rPr>
              <w:t>Scald, n (%)</w:t>
            </w:r>
          </w:p>
          <w:p w14:paraId="1921E2B4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2D687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02">
              <w:rPr>
                <w:rFonts w:ascii="Times New Roman" w:hAnsi="Times New Roman" w:cs="Times New Roman"/>
                <w:sz w:val="20"/>
                <w:szCs w:val="20"/>
              </w:rPr>
              <w:t>ABSI (range)</w:t>
            </w:r>
          </w:p>
          <w:p w14:paraId="3BECC94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30A55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02">
              <w:rPr>
                <w:rFonts w:ascii="Times New Roman" w:hAnsi="Times New Roman" w:cs="Times New Roman"/>
                <w:sz w:val="20"/>
                <w:szCs w:val="20"/>
              </w:rPr>
              <w:t>Baux (range)</w:t>
            </w:r>
          </w:p>
          <w:p w14:paraId="57E00850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ABD00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4F02">
              <w:rPr>
                <w:rFonts w:ascii="Times New Roman" w:hAnsi="Times New Roman" w:cs="Times New Roman"/>
                <w:sz w:val="20"/>
                <w:szCs w:val="20"/>
              </w:rPr>
              <w:t>rBaux</w:t>
            </w:r>
            <w:proofErr w:type="spellEnd"/>
            <w:r w:rsidRPr="00994F02">
              <w:rPr>
                <w:rFonts w:ascii="Times New Roman" w:hAnsi="Times New Roman" w:cs="Times New Roman"/>
                <w:sz w:val="20"/>
                <w:szCs w:val="20"/>
              </w:rPr>
              <w:t xml:space="preserve"> (range)</w:t>
            </w:r>
          </w:p>
          <w:p w14:paraId="0259B7FA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F3B435" w14:textId="77777777" w:rsidR="002078C8" w:rsidRPr="0007282D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1 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SOFA (range)</w:t>
            </w:r>
          </w:p>
          <w:p w14:paraId="0E552C8D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9AD8CA" w14:textId="77777777" w:rsidR="002078C8" w:rsidRPr="0007282D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1 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Denver (range)</w:t>
            </w:r>
          </w:p>
          <w:p w14:paraId="737BA6B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83CC2" w14:textId="77777777" w:rsidR="002078C8" w:rsidRPr="0077006C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ICU free days (range)</w:t>
            </w:r>
          </w:p>
          <w:p w14:paraId="5BFFBCC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B4556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Hospital free days (range)</w:t>
            </w:r>
          </w:p>
        </w:tc>
        <w:tc>
          <w:tcPr>
            <w:tcW w:w="1275" w:type="dxa"/>
          </w:tcPr>
          <w:p w14:paraId="4E9FE2E9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4 (16-83)</w:t>
            </w:r>
          </w:p>
          <w:p w14:paraId="66D0E96C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7B9D6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12C46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17CC31B4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0F9B89AE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FD9008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15-80)</w:t>
            </w:r>
          </w:p>
          <w:p w14:paraId="068B691D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4C27B9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0-75)</w:t>
            </w:r>
          </w:p>
          <w:p w14:paraId="5D9CA1CC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F7F4C9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76AF84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77383563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42652062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82E89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3E1CEE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8A42A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 (8)</w:t>
            </w:r>
          </w:p>
          <w:p w14:paraId="39EEA099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82)</w:t>
            </w:r>
          </w:p>
          <w:p w14:paraId="1293D00C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)</w:t>
            </w:r>
          </w:p>
          <w:p w14:paraId="4BA11441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  <w:p w14:paraId="7D92EEC8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  <w:p w14:paraId="08DF6173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AA36BD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-13)</w:t>
            </w:r>
          </w:p>
          <w:p w14:paraId="2902F92E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1E31C0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34-130)</w:t>
            </w:r>
          </w:p>
          <w:p w14:paraId="0B677D00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3325B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39-147)</w:t>
            </w:r>
          </w:p>
          <w:p w14:paraId="731FA03A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52C2BD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17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5059544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3C2BEC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96DA485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4D6D77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6D5555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6F7553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24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AF4A3A8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5 (22-76)</w:t>
            </w:r>
          </w:p>
          <w:p w14:paraId="063727D8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04BB5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65281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6C08D58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3FB3445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1129F6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15-85)</w:t>
            </w:r>
          </w:p>
          <w:p w14:paraId="2883959D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0F7A4E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0-71)</w:t>
            </w:r>
          </w:p>
          <w:p w14:paraId="7BD3ED1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3C1ECC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76207E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3C97E4E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3FF4BF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12A744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A78F55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32691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 (-)</w:t>
            </w:r>
          </w:p>
          <w:p w14:paraId="1DF7C1C6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 (93)</w:t>
            </w:r>
          </w:p>
          <w:p w14:paraId="44D197F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(7)</w:t>
            </w:r>
          </w:p>
          <w:p w14:paraId="37C043DD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)</w:t>
            </w:r>
          </w:p>
          <w:p w14:paraId="65F83A4B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 (-)</w:t>
            </w:r>
          </w:p>
          <w:p w14:paraId="7EE1343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9E4F66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5-14)</w:t>
            </w:r>
          </w:p>
          <w:p w14:paraId="7458AEEE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3BC71E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72-132)</w:t>
            </w:r>
          </w:p>
          <w:p w14:paraId="555277AE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C62760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72-149)</w:t>
            </w:r>
          </w:p>
          <w:p w14:paraId="67E16D8E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34DF10" w14:textId="77777777" w:rsidR="002078C8" w:rsidRPr="0007282D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15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D5E5A07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B0A9FE" w14:textId="77777777" w:rsidR="002078C8" w:rsidRPr="0007282D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F763AE2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BDC021" w14:textId="77777777" w:rsidR="002078C8" w:rsidRPr="0077006C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B80652A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B5D86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163C6AB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D7EE31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D9883F" w14:textId="77777777" w:rsidR="002078C8" w:rsidRPr="00FA3A64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A64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  <w:p w14:paraId="684CA66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5F99F073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AA5CD8" w14:textId="77777777" w:rsidR="002078C8" w:rsidRPr="00FA3A64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86192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</w:p>
          <w:p w14:paraId="35B8A7F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1160A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87268C" w14:textId="77777777" w:rsidR="002078C8" w:rsidRPr="00FA3A64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65DE8314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4577547" w14:textId="77777777" w:rsidR="002078C8" w:rsidRPr="00FA3A64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A64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  <w:p w14:paraId="4A3AE48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5F0B87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A221E" w14:textId="77777777" w:rsidR="002078C8" w:rsidRPr="00FA3A64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C1930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</w:p>
          <w:p w14:paraId="5C0BBE33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498C9A8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3211B58A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6C6E5050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5F0BFD74" w14:textId="77777777" w:rsidR="002078C8" w:rsidRPr="00B53100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3100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</w:p>
          <w:p w14:paraId="6A0736A9" w14:textId="77777777" w:rsidR="002078C8" w:rsidRPr="00B53100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3100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</w:p>
          <w:p w14:paraId="31C8E456" w14:textId="77777777" w:rsidR="002078C8" w:rsidRPr="00B53100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3100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</w:p>
          <w:p w14:paraId="02EC8326" w14:textId="77777777" w:rsidR="002078C8" w:rsidRPr="00B53100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</w:p>
          <w:p w14:paraId="466FFC5B" w14:textId="77777777" w:rsidR="002078C8" w:rsidRPr="00B53100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3100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</w:p>
          <w:p w14:paraId="513107B3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1014A4C" w14:textId="77777777" w:rsidR="002078C8" w:rsidRPr="00FA3A64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A64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  <w:p w14:paraId="098C3182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2541148" w14:textId="77777777" w:rsidR="002078C8" w:rsidRPr="00FA3A64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A64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  <w:p w14:paraId="4E27D4D1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91C31B6" w14:textId="77777777" w:rsidR="002078C8" w:rsidRPr="00FA3A64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A64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  <w:p w14:paraId="79AC0082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69C82EC" w14:textId="77777777" w:rsidR="002078C8" w:rsidRPr="00FA3A64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A64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  <w:p w14:paraId="4D576FC6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E67E92E" w14:textId="77777777" w:rsidR="002078C8" w:rsidRPr="00FA3A64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A64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  <w:p w14:paraId="636952EA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A9EC69B" w14:textId="77777777" w:rsidR="002078C8" w:rsidRPr="00FA3A64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A64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  <w:p w14:paraId="1835FBD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A0BC856" w14:textId="77777777" w:rsidR="002078C8" w:rsidRPr="00FA3A64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A64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701" w:type="dxa"/>
          </w:tcPr>
          <w:p w14:paraId="61118BE4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6 (16-83)</w:t>
            </w:r>
          </w:p>
          <w:p w14:paraId="7930A54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42AEB9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35E61E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6DC9F0DA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7729C0D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91796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15-80)</w:t>
            </w:r>
          </w:p>
          <w:p w14:paraId="7E6A909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3A9693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0-75)</w:t>
            </w:r>
          </w:p>
          <w:p w14:paraId="37AF6071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139D20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FB8CE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0BE18B0F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6A07838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30D7E8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D7B7C6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B1EE43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  <w:p w14:paraId="100E572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94)</w:t>
            </w:r>
          </w:p>
          <w:p w14:paraId="11336D8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  <w:p w14:paraId="7CFEC55C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  <w:p w14:paraId="54E66663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 (-)</w:t>
            </w:r>
          </w:p>
          <w:p w14:paraId="25F2C97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28C555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-13)</w:t>
            </w:r>
          </w:p>
          <w:p w14:paraId="2D273090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7EC054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34-130)</w:t>
            </w:r>
          </w:p>
          <w:p w14:paraId="40A54350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142403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0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50-147)</w:t>
            </w:r>
          </w:p>
          <w:p w14:paraId="62B659A9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9A88AE" w14:textId="77777777" w:rsidR="002078C8" w:rsidRPr="0007282D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17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B7A3E59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6AC95" w14:textId="77777777" w:rsidR="002078C8" w:rsidRPr="0007282D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A079835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671F6B" w14:textId="77777777" w:rsidR="002078C8" w:rsidRPr="0077006C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F2D1094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E1ED42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11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1C57E19C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5 (19-79)</w:t>
            </w:r>
          </w:p>
          <w:p w14:paraId="7276CEF9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EF143A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E7D2F5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3094CB56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7495CE9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7E391A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15-60)</w:t>
            </w:r>
          </w:p>
          <w:p w14:paraId="696167D8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9BBA9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0-58)</w:t>
            </w:r>
          </w:p>
          <w:p w14:paraId="34011557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9C875E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01F60C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E48D61F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6B4B19B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271D29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67C0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19D25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1)</w:t>
            </w:r>
          </w:p>
          <w:p w14:paraId="4296648A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6 (70)</w:t>
            </w:r>
          </w:p>
          <w:p w14:paraId="1E9BE2A5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 (11)</w:t>
            </w:r>
          </w:p>
          <w:p w14:paraId="5D52859E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 (-)</w:t>
            </w:r>
          </w:p>
          <w:p w14:paraId="41DCE8A6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 (8)</w:t>
            </w:r>
          </w:p>
          <w:p w14:paraId="52D5F182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9EF3D2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-10)</w:t>
            </w:r>
          </w:p>
          <w:p w14:paraId="10FCB933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59A162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39-104)</w:t>
            </w:r>
          </w:p>
          <w:p w14:paraId="6B910DDB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CD81EC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39-105)</w:t>
            </w:r>
          </w:p>
          <w:p w14:paraId="04FDFBDA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B387C1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13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86BBB5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01790" w14:textId="77777777" w:rsidR="002078C8" w:rsidRPr="0007282D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728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6949FF2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8B5F9" w14:textId="77777777" w:rsidR="002078C8" w:rsidRPr="0007282D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4F9C7A1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6C51D7" w14:textId="77777777" w:rsidR="002078C8" w:rsidRPr="00994F02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20</w:t>
            </w:r>
            <w:r w:rsidRPr="00770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7F8C8396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</w:p>
          <w:p w14:paraId="4CA11391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78881A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0A32E6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</w:p>
          <w:p w14:paraId="6B4F7925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2E7673E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2709774" w14:textId="77777777" w:rsidR="002078C8" w:rsidRPr="00CB72BB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2BB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  <w:p w14:paraId="146F267E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7247217" w14:textId="77777777" w:rsidR="002078C8" w:rsidRPr="00CB72BB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2BB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  <w:p w14:paraId="1C398651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E2A079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42333400" w14:textId="77777777" w:rsidR="002078C8" w:rsidRPr="00CB72BB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2BB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415EA902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678696BA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31515814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18ACD06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38C4EBA5" w14:textId="77777777" w:rsidR="002078C8" w:rsidRPr="0071270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2708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</w:p>
          <w:p w14:paraId="7590F10E" w14:textId="77777777" w:rsidR="002078C8" w:rsidRPr="00D25106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5106">
              <w:rPr>
                <w:rFonts w:ascii="Times New Roman" w:hAnsi="Times New Roman" w:cs="Times New Roman"/>
                <w:b/>
                <w:sz w:val="20"/>
                <w:szCs w:val="20"/>
              </w:rPr>
              <w:t>&lt;0.05</w:t>
            </w:r>
          </w:p>
          <w:p w14:paraId="547C974D" w14:textId="77777777" w:rsidR="002078C8" w:rsidRPr="0071270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2708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</w:p>
          <w:p w14:paraId="4AC5507F" w14:textId="77777777" w:rsidR="002078C8" w:rsidRPr="0071270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2708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</w:p>
          <w:p w14:paraId="0EADE4B7" w14:textId="77777777" w:rsidR="002078C8" w:rsidRPr="0071270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2708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</w:p>
          <w:p w14:paraId="402C0C62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4E3E583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A64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  <w:p w14:paraId="65E8D197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FBD8990" w14:textId="77777777" w:rsidR="002078C8" w:rsidRPr="0057431A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431A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  <w:p w14:paraId="15532EE2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33A5836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BB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  <w:p w14:paraId="6056EDBA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1EAD7CF" w14:textId="77777777" w:rsidR="002078C8" w:rsidRPr="0007282D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BB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  <w:p w14:paraId="2965CE82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1B00E72" w14:textId="77777777" w:rsidR="002078C8" w:rsidRPr="0007282D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BB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  <w:p w14:paraId="1A270541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6016048" w14:textId="77777777" w:rsidR="002078C8" w:rsidRPr="0077006C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BB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  <w:p w14:paraId="5DD7A9E8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59E1DDF" w14:textId="77777777" w:rsidR="002078C8" w:rsidRDefault="002078C8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BB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</w:tbl>
    <w:p w14:paraId="4E858E2E" w14:textId="77777777" w:rsidR="002078C8" w:rsidRDefault="002078C8" w:rsidP="002078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SI, Abbreviated Burn Severity Index; SOFA, Sequential Organ Failure Assessment; TBSA, Total body surface area burn.</w:t>
      </w:r>
    </w:p>
    <w:p w14:paraId="74AC5B97" w14:textId="77777777" w:rsidR="009A2884" w:rsidRDefault="009A2884"/>
    <w:sectPr w:rsidR="009A2884" w:rsidSect="003C11A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E92E0" w14:textId="77777777" w:rsidR="001773A9" w:rsidRDefault="001773A9">
      <w:pPr>
        <w:spacing w:after="0" w:line="240" w:lineRule="auto"/>
      </w:pPr>
      <w:r>
        <w:separator/>
      </w:r>
    </w:p>
  </w:endnote>
  <w:endnote w:type="continuationSeparator" w:id="0">
    <w:p w14:paraId="49644A3E" w14:textId="77777777" w:rsidR="001773A9" w:rsidRDefault="00177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843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4FFE8F" w14:textId="77777777" w:rsidR="00000000" w:rsidRDefault="002078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E56867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A781C" w14:textId="77777777" w:rsidR="001773A9" w:rsidRDefault="001773A9">
      <w:pPr>
        <w:spacing w:after="0" w:line="240" w:lineRule="auto"/>
      </w:pPr>
      <w:r>
        <w:separator/>
      </w:r>
    </w:p>
  </w:footnote>
  <w:footnote w:type="continuationSeparator" w:id="0">
    <w:p w14:paraId="0ABA9AC4" w14:textId="77777777" w:rsidR="001773A9" w:rsidRDefault="00177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8C8"/>
    <w:rsid w:val="001773A9"/>
    <w:rsid w:val="002078C8"/>
    <w:rsid w:val="003C11AA"/>
    <w:rsid w:val="009A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5897B"/>
  <w15:chartTrackingRefBased/>
  <w15:docId w15:val="{C9614ED1-C763-4BFA-B1BE-F0C2B1EA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8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7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8C8"/>
  </w:style>
  <w:style w:type="table" w:styleId="TableGrid">
    <w:name w:val="Table Grid"/>
    <w:basedOn w:val="TableNormal"/>
    <w:uiPriority w:val="39"/>
    <w:rsid w:val="00207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7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azeldine (Inflammation and Ageing)</dc:creator>
  <cp:keywords/>
  <dc:description/>
  <cp:lastModifiedBy>Megan Bond</cp:lastModifiedBy>
  <cp:revision>2</cp:revision>
  <dcterms:created xsi:type="dcterms:W3CDTF">2024-05-06T10:58:00Z</dcterms:created>
  <dcterms:modified xsi:type="dcterms:W3CDTF">2024-06-03T16:00:00Z</dcterms:modified>
</cp:coreProperties>
</file>